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F853A" w14:textId="7B3CE59C" w:rsidR="003711D3" w:rsidRDefault="003711D3" w:rsidP="0040491C">
      <w:pPr>
        <w:widowControl w:val="0"/>
        <w:autoSpaceDE w:val="0"/>
        <w:autoSpaceDN w:val="0"/>
        <w:adjustRightInd w:val="0"/>
      </w:pPr>
      <w:r>
        <w:t>COVID-19 flagging criteria</w:t>
      </w:r>
    </w:p>
    <w:p w14:paraId="0DBEA7D5" w14:textId="77777777" w:rsidR="003711D3" w:rsidRDefault="003711D3" w:rsidP="0040491C">
      <w:pPr>
        <w:widowControl w:val="0"/>
        <w:autoSpaceDE w:val="0"/>
        <w:autoSpaceDN w:val="0"/>
        <w:adjustRightInd w:val="0"/>
      </w:pPr>
    </w:p>
    <w:p w14:paraId="262425B2" w14:textId="3F104ABA" w:rsidR="0040491C" w:rsidRDefault="0040491C" w:rsidP="0040491C">
      <w:pPr>
        <w:widowControl w:val="0"/>
        <w:autoSpaceDE w:val="0"/>
        <w:autoSpaceDN w:val="0"/>
        <w:adjustRightInd w:val="0"/>
      </w:pPr>
      <w:r>
        <w:t xml:space="preserve">Admissions are flagged as COVID based on several criteria that are regularly reviewed and updated. The criteria are developed by reviewing the words </w:t>
      </w:r>
      <w:proofErr w:type="spellStart"/>
      <w:r>
        <w:t>in patient</w:t>
      </w:r>
      <w:proofErr w:type="spellEnd"/>
      <w:r>
        <w:t xml:space="preserve"> admissions records that are used by healthcare staff to identify COVID-19. </w:t>
      </w:r>
    </w:p>
    <w:p w14:paraId="53C6F70D" w14:textId="77777777" w:rsidR="0040491C" w:rsidRDefault="0040491C" w:rsidP="0040491C">
      <w:pPr>
        <w:widowControl w:val="0"/>
        <w:autoSpaceDE w:val="0"/>
        <w:autoSpaceDN w:val="0"/>
        <w:adjustRightInd w:val="0"/>
      </w:pPr>
      <w:r>
        <w:br/>
        <w:t xml:space="preserve">Currently, the criteria for an admission to be flagged as COVID include the following: </w:t>
      </w:r>
      <w:r>
        <w:br/>
      </w:r>
    </w:p>
    <w:p w14:paraId="1300A250" w14:textId="77777777" w:rsidR="0040491C" w:rsidRDefault="0040491C" w:rsidP="004049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</w:pPr>
      <w:r>
        <w:t>Identify all admissions that include the words/part of words “</w:t>
      </w:r>
      <w:proofErr w:type="spellStart"/>
      <w:r>
        <w:t>covid</w:t>
      </w:r>
      <w:proofErr w:type="spellEnd"/>
      <w:r>
        <w:t>”, “</w:t>
      </w:r>
      <w:proofErr w:type="spellStart"/>
      <w:r>
        <w:t>coronav</w:t>
      </w:r>
      <w:proofErr w:type="spellEnd"/>
      <w:r>
        <w:t>” (for coronavirus), and “</w:t>
      </w:r>
      <w:proofErr w:type="spellStart"/>
      <w:r>
        <w:t>ncov</w:t>
      </w:r>
      <w:proofErr w:type="spellEnd"/>
      <w:r>
        <w:t xml:space="preserve">” in the reason for admission. </w:t>
      </w:r>
    </w:p>
    <w:p w14:paraId="1A5FA2D1" w14:textId="77777777" w:rsidR="0040491C" w:rsidRDefault="0040491C" w:rsidP="0040491C">
      <w:pPr>
        <w:widowControl w:val="0"/>
        <w:autoSpaceDE w:val="0"/>
        <w:autoSpaceDN w:val="0"/>
        <w:adjustRightInd w:val="0"/>
      </w:pPr>
    </w:p>
    <w:p w14:paraId="61F5F7E7" w14:textId="77777777" w:rsidR="0040491C" w:rsidRDefault="0040491C" w:rsidP="004049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</w:pPr>
      <w:r>
        <w:t xml:space="preserve">Remove any admissions that include keywords suggesting COVID is not probable (e.g., low risk or unlikely). </w:t>
      </w:r>
    </w:p>
    <w:p w14:paraId="343439CD" w14:textId="77777777" w:rsidR="0040491C" w:rsidRDefault="0040491C" w:rsidP="0040491C">
      <w:pPr>
        <w:pStyle w:val="ListParagraph"/>
      </w:pPr>
    </w:p>
    <w:p w14:paraId="529A41FE" w14:textId="77777777" w:rsidR="0040491C" w:rsidRDefault="0040491C" w:rsidP="004049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</w:pPr>
      <w:r>
        <w:t xml:space="preserve">Keep only admissions that meet at least one of these additional criteria: </w:t>
      </w:r>
    </w:p>
    <w:p w14:paraId="02E282EC" w14:textId="77777777" w:rsidR="0040491C" w:rsidRDefault="0040491C" w:rsidP="0040491C">
      <w:pPr>
        <w:pStyle w:val="ListParagraph"/>
      </w:pPr>
    </w:p>
    <w:p w14:paraId="46C53C73" w14:textId="77777777" w:rsidR="0040491C" w:rsidRDefault="0040491C" w:rsidP="0040491C">
      <w:pPr>
        <w:pStyle w:val="ListParagraph"/>
        <w:numPr>
          <w:ilvl w:val="0"/>
          <w:numId w:val="2"/>
        </w:numPr>
      </w:pPr>
      <w:r>
        <w:t>The word “</w:t>
      </w:r>
      <w:proofErr w:type="spellStart"/>
      <w:r>
        <w:t>susp</w:t>
      </w:r>
      <w:proofErr w:type="spellEnd"/>
      <w:r>
        <w:t xml:space="preserve">” is included. Hospitals have been asked to identify potential COVID patients using the phrase “suspect </w:t>
      </w:r>
      <w:proofErr w:type="spellStart"/>
      <w:r>
        <w:t>covid</w:t>
      </w:r>
      <w:proofErr w:type="spellEnd"/>
      <w:r>
        <w:t xml:space="preserve">”. </w:t>
      </w:r>
      <w:r>
        <w:br/>
      </w:r>
    </w:p>
    <w:p w14:paraId="17ACE1C5" w14:textId="77777777" w:rsidR="0040491C" w:rsidRDefault="0040491C" w:rsidP="0040491C">
      <w:pPr>
        <w:pStyle w:val="ListParagraph"/>
        <w:numPr>
          <w:ilvl w:val="0"/>
          <w:numId w:val="2"/>
        </w:numPr>
      </w:pPr>
      <w:r>
        <w:t xml:space="preserve">The admission is classified into a syndrome that often captures potential COVID cases. These syndromes include the syndromes used as baseline (e.g., pneumonia, asthma, influenza-like illness, and sepsis) and a few others (e.g., bronchitis and coronary artery disease). </w:t>
      </w:r>
    </w:p>
    <w:p w14:paraId="5E5E12D0" w14:textId="77777777" w:rsidR="0040491C" w:rsidRDefault="0040491C" w:rsidP="0040491C">
      <w:bookmarkStart w:id="0" w:name="_GoBack"/>
      <w:bookmarkEnd w:id="0"/>
    </w:p>
    <w:p w14:paraId="5A04A401" w14:textId="77777777" w:rsidR="0040491C" w:rsidRDefault="0040491C" w:rsidP="0040491C">
      <w:pPr>
        <w:pStyle w:val="ListParagraph"/>
        <w:numPr>
          <w:ilvl w:val="0"/>
          <w:numId w:val="2"/>
        </w:numPr>
      </w:pPr>
      <w:r>
        <w:t xml:space="preserve">The admission is classified into a generic syndrome (e.g., other or general surgery) and does not include keywords that suggest the patient was only being tested or screened for COVID (e.g., “query” or “rule out”). </w:t>
      </w:r>
    </w:p>
    <w:p w14:paraId="7F14B086" w14:textId="77777777" w:rsidR="0040491C" w:rsidRDefault="0040491C" w:rsidP="0040491C">
      <w:pPr>
        <w:pStyle w:val="ListParagraph"/>
      </w:pPr>
    </w:p>
    <w:p w14:paraId="57C4EFAD" w14:textId="77777777" w:rsidR="0040491C" w:rsidRDefault="0040491C" w:rsidP="0040491C">
      <w:pPr>
        <w:pStyle w:val="ListParagraph"/>
        <w:numPr>
          <w:ilvl w:val="0"/>
          <w:numId w:val="2"/>
        </w:numPr>
      </w:pPr>
      <w:r>
        <w:t>The admission is classified into the infection syndrome, but does not include the keyword “unspecified” (this may refer to other coronaviruses).</w:t>
      </w:r>
    </w:p>
    <w:p w14:paraId="392BA860" w14:textId="77777777" w:rsidR="0040491C" w:rsidRDefault="0040491C" w:rsidP="0040491C"/>
    <w:p w14:paraId="5AE72D43" w14:textId="77777777" w:rsidR="0040491C" w:rsidRPr="005975D6" w:rsidRDefault="0040491C" w:rsidP="0040491C">
      <w:r w:rsidRPr="005975D6">
        <w:t xml:space="preserve">Note: </w:t>
      </w:r>
      <w:r w:rsidRPr="005975D6">
        <w:rPr>
          <w:b/>
          <w:bCs/>
        </w:rPr>
        <w:t>Just because an admission has been flagged as COVID, it does not mean it represents a COVID-19 positive patient.</w:t>
      </w:r>
      <w:r>
        <w:t xml:space="preserve"> That cannot be known until the patient is tested and the laboratory result is returned. The COVID flag works to capture the most likely COVID-19 admissions, but will also capture patients with other illnesses. </w:t>
      </w:r>
    </w:p>
    <w:p w14:paraId="08FD1426" w14:textId="77777777" w:rsidR="004E5E4A" w:rsidRDefault="006E1359"/>
    <w:sectPr w:rsidR="004E5E4A" w:rsidSect="00FE6D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4645BB"/>
    <w:multiLevelType w:val="hybridMultilevel"/>
    <w:tmpl w:val="109477C2"/>
    <w:lvl w:ilvl="0" w:tplc="018A64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C0843"/>
    <w:multiLevelType w:val="hybridMultilevel"/>
    <w:tmpl w:val="22FC9BB0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1C"/>
    <w:rsid w:val="003711D3"/>
    <w:rsid w:val="0040491C"/>
    <w:rsid w:val="006E1359"/>
    <w:rsid w:val="00793FE4"/>
    <w:rsid w:val="00B70AFC"/>
    <w:rsid w:val="00CF1AD1"/>
    <w:rsid w:val="00FE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B8C6C6"/>
  <w15:chartTrackingRefBased/>
  <w15:docId w15:val="{5A3BECA9-9E47-294F-AB25-8EC6F1DE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91C"/>
    <w:rPr>
      <w:rFonts w:ascii="Times New Roman" w:eastAsia="Times New Roman" w:hAnsi="Times New Roman" w:cs="Times New Roman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9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padomanolakis-Pakis</dc:creator>
  <cp:keywords/>
  <dc:description/>
  <cp:lastModifiedBy>Nicholas Papadomanolakis-Pakis</cp:lastModifiedBy>
  <cp:revision>4</cp:revision>
  <dcterms:created xsi:type="dcterms:W3CDTF">2021-03-09T09:11:00Z</dcterms:created>
  <dcterms:modified xsi:type="dcterms:W3CDTF">2021-05-11T12:08:00Z</dcterms:modified>
</cp:coreProperties>
</file>